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524B8" w14:textId="0BAD2E3F" w:rsidR="00C91129" w:rsidRPr="00C91129" w:rsidRDefault="00C91129" w:rsidP="00C91129">
      <w:pPr>
        <w:spacing w:after="200"/>
        <w:jc w:val="center"/>
        <w:rPr>
          <w:b/>
          <w:sz w:val="20"/>
          <w:szCs w:val="20"/>
          <w:u w:val="single"/>
        </w:rPr>
      </w:pPr>
      <w:r w:rsidRPr="00C91129">
        <w:rPr>
          <w:b/>
          <w:sz w:val="20"/>
          <w:szCs w:val="20"/>
          <w:u w:val="single"/>
        </w:rPr>
        <w:t xml:space="preserve">Appendix 1: </w:t>
      </w:r>
      <w:r w:rsidRPr="00C91129">
        <w:rPr>
          <w:b/>
          <w:sz w:val="20"/>
          <w:szCs w:val="20"/>
          <w:u w:val="single"/>
        </w:rPr>
        <w:t xml:space="preserve">Alternative method for procurement emission estimation, based on weight of raw materials in equipment pack. </w:t>
      </w:r>
    </w:p>
    <w:p w14:paraId="159A9A5F" w14:textId="70CFBFFD" w:rsidR="00C91129" w:rsidRDefault="00C91129" w:rsidP="00C91129">
      <w:pPr>
        <w:spacing w:after="200"/>
        <w:rPr>
          <w:b/>
          <w:sz w:val="20"/>
          <w:szCs w:val="20"/>
        </w:rPr>
      </w:pPr>
    </w:p>
    <w:p w14:paraId="6D0548FD" w14:textId="606AE656" w:rsidR="00C91129" w:rsidRDefault="00C91129" w:rsidP="00907985">
      <w:pPr>
        <w:spacing w:after="200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A: </w:t>
      </w:r>
      <w:r w:rsidR="00A20314">
        <w:rPr>
          <w:b/>
          <w:sz w:val="20"/>
          <w:szCs w:val="20"/>
        </w:rPr>
        <w:t>Greenhouse gas e</w:t>
      </w:r>
      <w:r>
        <w:rPr>
          <w:b/>
          <w:sz w:val="20"/>
          <w:szCs w:val="20"/>
        </w:rPr>
        <w:t>missions coefficients</w:t>
      </w:r>
    </w:p>
    <w:tbl>
      <w:tblPr>
        <w:tblW w:w="85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1875"/>
        <w:gridCol w:w="1995"/>
        <w:gridCol w:w="2115"/>
      </w:tblGrid>
      <w:tr w:rsidR="00982559" w14:paraId="205B9B84" w14:textId="77777777" w:rsidTr="0081134C">
        <w:tc>
          <w:tcPr>
            <w:tcW w:w="2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8678" w14:textId="77777777" w:rsidR="00982559" w:rsidRDefault="00982559" w:rsidP="0081134C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issions sourc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641E" w14:textId="77777777" w:rsidR="00982559" w:rsidRDefault="00982559" w:rsidP="0081134C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it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0810E" w14:textId="77777777" w:rsidR="00982559" w:rsidRDefault="00982559" w:rsidP="0081134C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 (kgCO</w:t>
            </w:r>
            <w:r>
              <w:rPr>
                <w:i/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>e/unit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CBBB" w14:textId="77777777" w:rsidR="00982559" w:rsidRDefault="00982559" w:rsidP="0081134C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</w:tc>
      </w:tr>
      <w:tr w:rsidR="00982559" w14:paraId="20E052E6" w14:textId="77777777" w:rsidTr="0081134C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54DB" w14:textId="0BD14E13" w:rsidR="00982559" w:rsidRDefault="00C91129" w:rsidP="0081134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quipment raw materi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62761" w14:textId="77777777" w:rsidR="00982559" w:rsidRDefault="00982559" w:rsidP="0081134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9B90" w14:textId="77777777" w:rsidR="00982559" w:rsidRDefault="00982559" w:rsidP="0081134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CFAA" w14:textId="77777777" w:rsidR="00982559" w:rsidRDefault="00982559" w:rsidP="0081134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82559" w14:paraId="616E9734" w14:textId="77777777" w:rsidTr="0081134C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9067D" w14:textId="22989BA9" w:rsidR="00982559" w:rsidRDefault="00982559" w:rsidP="0081134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91129">
              <w:rPr>
                <w:sz w:val="20"/>
                <w:szCs w:val="20"/>
              </w:rPr>
              <w:t xml:space="preserve">Paper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AC773" w14:textId="576F7A01" w:rsidR="00982559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38AF" w14:textId="2A8D22CC" w:rsidR="00982559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7F7DC0">
              <w:rPr>
                <w:sz w:val="20"/>
                <w:szCs w:val="20"/>
              </w:rPr>
              <w:t>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4400" w14:textId="4B5E1668" w:rsidR="00982559" w:rsidRPr="00C91129" w:rsidRDefault="00C91129" w:rsidP="0081134C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r w:rsidRPr="00C91129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982559" w14:paraId="19EFD45B" w14:textId="77777777" w:rsidTr="0081134C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B929C" w14:textId="0580992F" w:rsidR="00982559" w:rsidRDefault="00982559" w:rsidP="0081134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91129">
              <w:rPr>
                <w:sz w:val="20"/>
                <w:szCs w:val="20"/>
              </w:rPr>
              <w:t>Plastics (general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45A04" w14:textId="5026C294" w:rsidR="00982559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2225" w14:textId="7122A0D9" w:rsidR="00982559" w:rsidRDefault="007F7DC0" w:rsidP="0081134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C55A" w14:textId="05CB2435" w:rsidR="00982559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r w:rsidRPr="00C91129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C91129" w14:paraId="77484768" w14:textId="77777777" w:rsidTr="0081134C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B4D4" w14:textId="77777777" w:rsidR="00C91129" w:rsidRDefault="00C91129" w:rsidP="0081134C">
            <w:pPr>
              <w:widowControl w:val="0"/>
              <w:rPr>
                <w:sz w:val="20"/>
                <w:szCs w:val="20"/>
              </w:rPr>
            </w:pPr>
            <w:r w:rsidRPr="00A20314">
              <w:rPr>
                <w:sz w:val="20"/>
                <w:szCs w:val="20"/>
              </w:rPr>
              <w:t xml:space="preserve">   </w:t>
            </w:r>
            <w:r w:rsidRPr="00A20314">
              <w:rPr>
                <w:sz w:val="20"/>
                <w:szCs w:val="20"/>
              </w:rPr>
              <w:t>Stainless steel (medical)</w:t>
            </w:r>
          </w:p>
          <w:p w14:paraId="64D819E7" w14:textId="43BA54CA" w:rsidR="00A20314" w:rsidRPr="00A20314" w:rsidRDefault="00A20314" w:rsidP="008113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A2EF" w14:textId="43F40063" w:rsidR="00C91129" w:rsidRPr="00A20314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r w:rsidRPr="00A20314">
              <w:rPr>
                <w:sz w:val="20"/>
                <w:szCs w:val="20"/>
              </w:rPr>
              <w:t>k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99DE" w14:textId="3F82EAEB" w:rsidR="00C91129" w:rsidRPr="00A20314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r w:rsidRPr="00A20314">
              <w:rPr>
                <w:sz w:val="20"/>
                <w:szCs w:val="20"/>
              </w:rPr>
              <w:t>6.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CBAD5" w14:textId="13F80321" w:rsidR="00C91129" w:rsidRPr="00A20314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r w:rsidRPr="00A20314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C91129" w14:paraId="56CA0537" w14:textId="77777777" w:rsidTr="0081134C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FDEF" w14:textId="77777777" w:rsidR="00C91129" w:rsidRDefault="00C91129" w:rsidP="0081134C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91129">
              <w:rPr>
                <w:b/>
                <w:bCs/>
                <w:sz w:val="20"/>
                <w:szCs w:val="20"/>
              </w:rPr>
              <w:t>Pharmaceuticals</w:t>
            </w:r>
          </w:p>
          <w:p w14:paraId="1D62635E" w14:textId="4C4D14FD" w:rsidR="00A20314" w:rsidRPr="00C91129" w:rsidRDefault="00A20314" w:rsidP="0081134C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AC305" w14:textId="1D8ACBAA" w:rsidR="00C91129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887AA" w14:textId="070C6EE0" w:rsidR="00C91129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92700" w14:textId="2C9CC263" w:rsidR="00C91129" w:rsidRPr="00C91129" w:rsidRDefault="00C91129" w:rsidP="0081134C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r w:rsidRPr="00C91129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982559" w14:paraId="505902CA" w14:textId="77777777" w:rsidTr="0081134C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2658D" w14:textId="6AEDAE32" w:rsidR="00982559" w:rsidRDefault="00982559" w:rsidP="0081134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igh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986D" w14:textId="77777777" w:rsidR="00982559" w:rsidRDefault="00982559" w:rsidP="0081134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A955E" w14:textId="77777777" w:rsidR="00982559" w:rsidRDefault="00982559" w:rsidP="0081134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1615" w14:textId="77777777" w:rsidR="00982559" w:rsidRDefault="00982559" w:rsidP="0081134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82559" w14:paraId="0E172BEB" w14:textId="77777777" w:rsidTr="00C9112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46D2" w14:textId="302AF810" w:rsidR="00982559" w:rsidRDefault="00982559" w:rsidP="0081134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C91129">
              <w:rPr>
                <w:sz w:val="20"/>
                <w:szCs w:val="20"/>
              </w:rPr>
              <w:t>Air freight (long-haul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B724" w14:textId="77777777" w:rsidR="00982559" w:rsidRDefault="00982559" w:rsidP="0081134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km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932F" w14:textId="3D7F4053" w:rsidR="00982559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20E8" w14:textId="7271040B" w:rsidR="00982559" w:rsidRDefault="00C91129" w:rsidP="00C91129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C91129" w14:paraId="594F7D10" w14:textId="77777777" w:rsidTr="0081134C">
        <w:tc>
          <w:tcPr>
            <w:tcW w:w="2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7B26" w14:textId="77777777" w:rsidR="00C91129" w:rsidRDefault="00C91129" w:rsidP="009825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Truck freight (long-haul)</w:t>
            </w:r>
          </w:p>
          <w:p w14:paraId="1AA8FEC5" w14:textId="15DB0CA9" w:rsidR="00A20314" w:rsidRDefault="00A20314" w:rsidP="0098255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2960B" w14:textId="689F41FE" w:rsidR="00C91129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km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12F6" w14:textId="08F3BA73" w:rsidR="00C91129" w:rsidRDefault="00C91129" w:rsidP="0081134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67F2" w14:textId="6631D69F" w:rsidR="00C91129" w:rsidRDefault="00C91129" w:rsidP="00C91129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</w:tbl>
    <w:p w14:paraId="29FC7C5D" w14:textId="77777777" w:rsidR="00982559" w:rsidRDefault="00982559" w:rsidP="00982559">
      <w:pPr>
        <w:rPr>
          <w:i/>
          <w:sz w:val="20"/>
          <w:szCs w:val="20"/>
        </w:rPr>
      </w:pPr>
    </w:p>
    <w:p w14:paraId="3606C460" w14:textId="1194BD77" w:rsidR="00982559" w:rsidRDefault="00982559" w:rsidP="00C91129">
      <w:pPr>
        <w:rPr>
          <w:i/>
          <w:sz w:val="20"/>
          <w:szCs w:val="20"/>
        </w:rPr>
      </w:pPr>
      <w:r>
        <w:rPr>
          <w:i/>
          <w:sz w:val="20"/>
          <w:szCs w:val="20"/>
        </w:rPr>
        <w:t>EC: Emission coefficient.</w:t>
      </w:r>
    </w:p>
    <w:p w14:paraId="1235281E" w14:textId="460A2722" w:rsidR="00A20314" w:rsidRDefault="00A20314" w:rsidP="00907985">
      <w:pPr>
        <w:jc w:val="center"/>
        <w:rPr>
          <w:i/>
          <w:sz w:val="20"/>
          <w:szCs w:val="20"/>
        </w:rPr>
      </w:pPr>
    </w:p>
    <w:p w14:paraId="0E8C2CDB" w14:textId="32A17772" w:rsidR="00907985" w:rsidRDefault="00907985" w:rsidP="00907985">
      <w:pPr>
        <w:jc w:val="center"/>
        <w:rPr>
          <w:i/>
          <w:sz w:val="20"/>
          <w:szCs w:val="20"/>
        </w:rPr>
      </w:pPr>
    </w:p>
    <w:p w14:paraId="7770187E" w14:textId="77777777" w:rsidR="00907985" w:rsidRDefault="00907985" w:rsidP="00907985">
      <w:pPr>
        <w:jc w:val="center"/>
        <w:rPr>
          <w:i/>
          <w:sz w:val="20"/>
          <w:szCs w:val="20"/>
        </w:rPr>
      </w:pPr>
    </w:p>
    <w:p w14:paraId="3010DF27" w14:textId="77777777" w:rsidR="00A20314" w:rsidRDefault="00A20314" w:rsidP="00907985">
      <w:pPr>
        <w:jc w:val="center"/>
        <w:rPr>
          <w:i/>
          <w:sz w:val="20"/>
          <w:szCs w:val="20"/>
        </w:rPr>
      </w:pPr>
    </w:p>
    <w:p w14:paraId="76543F7D" w14:textId="68A1813A" w:rsidR="005A62F5" w:rsidRDefault="00A20314" w:rsidP="00907985">
      <w:pPr>
        <w:spacing w:after="200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B: Greenhouse gas emissions for procurement, by method.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1237"/>
        <w:gridCol w:w="1975"/>
        <w:gridCol w:w="1975"/>
      </w:tblGrid>
      <w:tr w:rsidR="00974C94" w14:paraId="678DABFE" w14:textId="77777777" w:rsidTr="00974C94"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AE11" w14:textId="77777777" w:rsidR="00974C94" w:rsidRDefault="00974C94" w:rsidP="004C5558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7128" w14:textId="77777777" w:rsidR="00974C94" w:rsidRDefault="00974C94" w:rsidP="004C5558">
            <w:pPr>
              <w:widowControl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9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7D8F" w14:textId="13DCC50B" w:rsidR="00974C94" w:rsidRDefault="00974C94" w:rsidP="004C5558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issions (</w:t>
            </w:r>
            <w:r>
              <w:rPr>
                <w:i/>
                <w:sz w:val="20"/>
                <w:szCs w:val="20"/>
              </w:rPr>
              <w:t>kgCO</w:t>
            </w:r>
            <w:r>
              <w:rPr>
                <w:i/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>)</w:t>
            </w:r>
          </w:p>
        </w:tc>
      </w:tr>
      <w:tr w:rsidR="005A62F5" w14:paraId="1BB82B76" w14:textId="77777777" w:rsidTr="00974C94"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434D0" w14:textId="77777777" w:rsidR="005A62F5" w:rsidRDefault="005A62F5" w:rsidP="004C5558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uremen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FE74" w14:textId="0C5BBF97" w:rsidR="005A62F5" w:rsidRDefault="005A62F5" w:rsidP="004C5558">
            <w:pPr>
              <w:widowControl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A1C0" w14:textId="0060A640" w:rsidR="005A62F5" w:rsidRDefault="00974C94" w:rsidP="00974C94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eight of raw materials metho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1518" w14:textId="315552A1" w:rsidR="005A62F5" w:rsidRDefault="00974C94" w:rsidP="00974C94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st method </w:t>
            </w:r>
          </w:p>
        </w:tc>
      </w:tr>
      <w:tr w:rsidR="005A62F5" w14:paraId="06C2738D" w14:textId="77777777" w:rsidTr="00974C94"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81D5F" w14:textId="77777777" w:rsidR="005A62F5" w:rsidRDefault="005A62F5" w:rsidP="004C555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equipment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6E46" w14:textId="7361ADF9" w:rsidR="005A62F5" w:rsidRDefault="005A62F5" w:rsidP="004C555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4614" w14:textId="29F2FA69" w:rsidR="005A62F5" w:rsidRDefault="00974C94" w:rsidP="004C555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2E28" w14:textId="68DFB06E" w:rsidR="005A62F5" w:rsidRDefault="00974C94" w:rsidP="004C555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8</w:t>
            </w:r>
          </w:p>
        </w:tc>
      </w:tr>
      <w:tr w:rsidR="00974C94" w14:paraId="32D3D53E" w14:textId="77777777" w:rsidTr="00974C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81F1" w14:textId="02EA4D1D" w:rsidR="00974C94" w:rsidRDefault="00974C94" w:rsidP="004C555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igh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C9F9" w14:textId="77777777" w:rsidR="00974C94" w:rsidRDefault="00974C94" w:rsidP="004C555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E43FB" w14:textId="10AE515D" w:rsidR="00974C94" w:rsidRDefault="00974C94" w:rsidP="004C555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A4AA" w14:textId="77777777" w:rsidR="00974C94" w:rsidRDefault="00974C94" w:rsidP="004C555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5A62F5" w14:paraId="12DE6058" w14:textId="77777777" w:rsidTr="00974C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BFC8" w14:textId="77777777" w:rsidR="005A62F5" w:rsidRDefault="005A62F5" w:rsidP="004C555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euticals</w:t>
            </w:r>
          </w:p>
          <w:p w14:paraId="6CD7927B" w14:textId="719D11BF" w:rsidR="00974C94" w:rsidRDefault="00974C94" w:rsidP="004C555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B639C" w14:textId="3BFC070A" w:rsidR="005A62F5" w:rsidRDefault="005A62F5" w:rsidP="004C555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12F1" w14:textId="796BCA3A" w:rsidR="005A62F5" w:rsidRDefault="00974C94" w:rsidP="004C555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7508" w14:textId="14AF3554" w:rsidR="005A62F5" w:rsidRDefault="00974C94" w:rsidP="004C555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5A62F5" w14:paraId="28837B6B" w14:textId="77777777" w:rsidTr="00974C94"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B86D" w14:textId="70434441" w:rsidR="005A62F5" w:rsidRDefault="005A62F5" w:rsidP="004C555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 w:rsidR="00974C94">
              <w:rPr>
                <w:sz w:val="20"/>
                <w:szCs w:val="20"/>
              </w:rPr>
              <w:t xml:space="preserve"> (% of total emissions per case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3118" w14:textId="77777777" w:rsidR="005A62F5" w:rsidRDefault="005A62F5" w:rsidP="004C555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5D88" w14:textId="2AB9ED76" w:rsidR="005A62F5" w:rsidRPr="00974C94" w:rsidRDefault="00974C94" w:rsidP="004C5558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974C94">
              <w:rPr>
                <w:b/>
                <w:bCs/>
                <w:sz w:val="20"/>
                <w:szCs w:val="20"/>
              </w:rPr>
              <w:t>5.21 (23.5%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2EEE4" w14:textId="77777777" w:rsidR="005A62F5" w:rsidRDefault="005A62F5" w:rsidP="004C555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3.50 (76.0%)</w:t>
            </w:r>
          </w:p>
        </w:tc>
      </w:tr>
      <w:tr w:rsidR="005A62F5" w14:paraId="0C62B662" w14:textId="77777777" w:rsidTr="00974C94"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8280" w14:textId="77777777" w:rsidR="005A62F5" w:rsidRDefault="005A62F5" w:rsidP="004C555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3F0A" w14:textId="77777777" w:rsidR="005A62F5" w:rsidRDefault="005A62F5" w:rsidP="004C555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5AF8" w14:textId="77777777" w:rsidR="005A62F5" w:rsidRDefault="005A62F5" w:rsidP="004C555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EAAFF" w14:textId="77777777" w:rsidR="005A62F5" w:rsidRDefault="005A62F5" w:rsidP="004C555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14:paraId="016CAB02" w14:textId="77777777" w:rsidR="0030565A" w:rsidRDefault="0030565A">
      <w:pPr>
        <w:spacing w:line="240" w:lineRule="auto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br w:type="page"/>
      </w:r>
    </w:p>
    <w:p w14:paraId="13814A2F" w14:textId="6CB3555C" w:rsidR="0030565A" w:rsidRPr="0030565A" w:rsidRDefault="0030565A" w:rsidP="0030565A">
      <w:pPr>
        <w:spacing w:after="200"/>
        <w:rPr>
          <w:b/>
          <w:bCs/>
          <w:sz w:val="20"/>
          <w:szCs w:val="20"/>
        </w:rPr>
      </w:pPr>
      <w:r w:rsidRPr="0030565A">
        <w:rPr>
          <w:b/>
          <w:bCs/>
          <w:sz w:val="20"/>
          <w:szCs w:val="20"/>
        </w:rPr>
        <w:lastRenderedPageBreak/>
        <w:t>References</w:t>
      </w:r>
    </w:p>
    <w:p w14:paraId="275F0426" w14:textId="28912A9D" w:rsidR="0030565A" w:rsidRPr="0030565A" w:rsidRDefault="0030565A" w:rsidP="00094C4B">
      <w:pPr>
        <w:pStyle w:val="ListParagraph"/>
        <w:numPr>
          <w:ilvl w:val="0"/>
          <w:numId w:val="1"/>
        </w:numPr>
        <w:spacing w:after="360"/>
        <w:ind w:left="714" w:hanging="357"/>
        <w:rPr>
          <w:sz w:val="20"/>
          <w:szCs w:val="20"/>
        </w:rPr>
      </w:pPr>
      <w:r w:rsidRPr="0030565A">
        <w:rPr>
          <w:sz w:val="20"/>
          <w:szCs w:val="20"/>
        </w:rPr>
        <w:t xml:space="preserve">DEFRA. (2024). UK Government GHG Conversion Factors for Company Reporting. Department for Environment, Food &amp; Rural Affairs. </w:t>
      </w:r>
      <w:hyperlink r:id="rId5" w:history="1">
        <w:r w:rsidRPr="0030565A">
          <w:rPr>
            <w:rStyle w:val="Hyperlink"/>
            <w:sz w:val="20"/>
            <w:szCs w:val="20"/>
            <w:u w:val="none"/>
          </w:rPr>
          <w:t>https://www.gov.uk/government/collections/government-conversion-factors-for-company-reporting</w:t>
        </w:r>
      </w:hyperlink>
    </w:p>
    <w:p w14:paraId="0BA39BFB" w14:textId="4307ED40" w:rsidR="0030565A" w:rsidRPr="0030565A" w:rsidRDefault="0030565A" w:rsidP="00094C4B">
      <w:pPr>
        <w:pStyle w:val="ListParagraph"/>
        <w:numPr>
          <w:ilvl w:val="0"/>
          <w:numId w:val="1"/>
        </w:numPr>
        <w:spacing w:after="360"/>
        <w:ind w:left="714" w:hanging="357"/>
        <w:rPr>
          <w:sz w:val="20"/>
          <w:szCs w:val="20"/>
        </w:rPr>
      </w:pPr>
      <w:r w:rsidRPr="0030565A">
        <w:rPr>
          <w:sz w:val="20"/>
          <w:szCs w:val="20"/>
        </w:rPr>
        <w:t xml:space="preserve">World Steel Association. (2021). Life Cycle Inventory Data and Methodology Report. Brussels: World Steel Association. </w:t>
      </w:r>
      <w:hyperlink r:id="rId6" w:history="1">
        <w:r w:rsidRPr="0030565A">
          <w:rPr>
            <w:rStyle w:val="Hyperlink"/>
            <w:sz w:val="20"/>
            <w:szCs w:val="20"/>
            <w:u w:val="none"/>
          </w:rPr>
          <w:t>https://worldsteel.org</w:t>
        </w:r>
      </w:hyperlink>
    </w:p>
    <w:p w14:paraId="7F3B213A" w14:textId="77777777" w:rsidR="0030565A" w:rsidRPr="0030565A" w:rsidRDefault="0030565A" w:rsidP="00094C4B">
      <w:pPr>
        <w:pStyle w:val="ListParagraph"/>
        <w:numPr>
          <w:ilvl w:val="0"/>
          <w:numId w:val="1"/>
        </w:numPr>
        <w:spacing w:after="360"/>
        <w:ind w:left="714" w:hanging="357"/>
        <w:rPr>
          <w:sz w:val="20"/>
          <w:szCs w:val="20"/>
        </w:rPr>
      </w:pPr>
      <w:r w:rsidRPr="0030565A">
        <w:rPr>
          <w:sz w:val="20"/>
          <w:szCs w:val="20"/>
        </w:rPr>
        <w:t>Market Economics Ltd. (2023). Consumption Emissions Modelling: Report Prepared for Auckland Council. Auckland: Market Economics.</w:t>
      </w:r>
    </w:p>
    <w:p w14:paraId="63F7D65A" w14:textId="10908FB8" w:rsidR="000621CA" w:rsidRDefault="0030565A" w:rsidP="00094C4B">
      <w:pPr>
        <w:pStyle w:val="ListParagraph"/>
        <w:numPr>
          <w:ilvl w:val="0"/>
          <w:numId w:val="1"/>
        </w:numPr>
        <w:spacing w:after="360"/>
        <w:ind w:left="714" w:hanging="357"/>
        <w:rPr>
          <w:sz w:val="20"/>
          <w:szCs w:val="20"/>
        </w:rPr>
      </w:pPr>
      <w:r w:rsidRPr="0030565A">
        <w:rPr>
          <w:sz w:val="20"/>
          <w:szCs w:val="20"/>
        </w:rPr>
        <w:t xml:space="preserve">Ministry for the Environment. (2023). Measuring Emissions: A Guide for Organisations – 2023 Detailed Guide. New Zealand Government. </w:t>
      </w:r>
      <w:hyperlink r:id="rId7" w:history="1">
        <w:r w:rsidRPr="008B0BF7">
          <w:rPr>
            <w:rStyle w:val="Hyperlink"/>
            <w:sz w:val="20"/>
            <w:szCs w:val="20"/>
          </w:rPr>
          <w:t>https://environment.govt.nz/publications/measuring-emissions-detailed-guide-2023/</w:t>
        </w:r>
      </w:hyperlink>
    </w:p>
    <w:p w14:paraId="12A1635D" w14:textId="29C84CF3" w:rsidR="0030565A" w:rsidRDefault="0030565A" w:rsidP="0030565A">
      <w:pPr>
        <w:spacing w:after="200"/>
        <w:rPr>
          <w:sz w:val="20"/>
          <w:szCs w:val="20"/>
        </w:rPr>
      </w:pPr>
    </w:p>
    <w:p w14:paraId="043CBCAE" w14:textId="77777777" w:rsidR="0030565A" w:rsidRPr="0030565A" w:rsidRDefault="0030565A" w:rsidP="0030565A">
      <w:pPr>
        <w:spacing w:after="200"/>
        <w:rPr>
          <w:sz w:val="20"/>
          <w:szCs w:val="20"/>
        </w:rPr>
      </w:pPr>
    </w:p>
    <w:sectPr w:rsidR="0030565A" w:rsidRPr="0030565A" w:rsidSect="000F0E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2C28D4"/>
    <w:multiLevelType w:val="hybridMultilevel"/>
    <w:tmpl w:val="D3248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Q851E217T597Q212"/>
    <w:docVar w:name="paperpile-doc-name" w:val="Appendix 1.docx"/>
  </w:docVars>
  <w:rsids>
    <w:rsidRoot w:val="005A62F5"/>
    <w:rsid w:val="000621CA"/>
    <w:rsid w:val="00094C4B"/>
    <w:rsid w:val="000F0E51"/>
    <w:rsid w:val="0030565A"/>
    <w:rsid w:val="005A62F5"/>
    <w:rsid w:val="007F7DC0"/>
    <w:rsid w:val="00907985"/>
    <w:rsid w:val="00974C94"/>
    <w:rsid w:val="00982559"/>
    <w:rsid w:val="00A20314"/>
    <w:rsid w:val="00C9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A5E06"/>
  <w15:chartTrackingRefBased/>
  <w15:docId w15:val="{635E5F0E-F7A2-954A-948C-2E6C4FCC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2F5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6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56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56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3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nvironment.govt.nz/publications/measuring-emissions-detailed-guide-2023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orldsteel.org" TargetMode="External"/><Relationship Id="rId5" Type="http://schemas.openxmlformats.org/officeDocument/2006/relationships/hyperlink" Target="https://www.gov.uk/government/collections/government-conversion-factors-for-company-reportin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rson</dc:creator>
  <cp:keywords/>
  <dc:description/>
  <cp:lastModifiedBy>Daniel Carson</cp:lastModifiedBy>
  <cp:revision>6</cp:revision>
  <dcterms:created xsi:type="dcterms:W3CDTF">2024-12-14T23:51:00Z</dcterms:created>
  <dcterms:modified xsi:type="dcterms:W3CDTF">2025-05-29T09:16:00Z</dcterms:modified>
</cp:coreProperties>
</file>